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53937" w14:textId="77777777" w:rsidR="007A486B" w:rsidRPr="001549D3" w:rsidRDefault="007A486B" w:rsidP="00267064">
      <w:pPr>
        <w:pStyle w:val="SupplementaryMaterial"/>
        <w:spacing w:before="0"/>
        <w:rPr>
          <w:b w:val="0"/>
        </w:rPr>
      </w:pPr>
      <w:r w:rsidRPr="001549D3">
        <w:t>Supplementary Material</w:t>
      </w:r>
    </w:p>
    <w:p w14:paraId="68B565BB" w14:textId="7E7C778F" w:rsidR="007A486B" w:rsidRPr="00F75998" w:rsidRDefault="008D757D">
      <w:pPr>
        <w:rPr>
          <w:rFonts w:ascii="Times New Roman" w:hAnsi="Times New Roman" w:cs="Times New Roman"/>
          <w:sz w:val="20"/>
          <w:szCs w:val="20"/>
        </w:rPr>
      </w:pPr>
      <w:r w:rsidRPr="00F75998">
        <w:rPr>
          <w:rFonts w:ascii="Times New Roman" w:hAnsi="Times New Roman" w:cs="Times New Roman"/>
          <w:sz w:val="20"/>
          <w:szCs w:val="20"/>
        </w:rPr>
        <w:t>Table S1 Between-group comparisons of illness representation scores by background factors</w:t>
      </w:r>
    </w:p>
    <w:tbl>
      <w:tblPr>
        <w:tblStyle w:val="TableGrid"/>
        <w:tblW w:w="15027" w:type="dxa"/>
        <w:tblInd w:w="-998" w:type="dxa"/>
        <w:tblLook w:val="04A0" w:firstRow="1" w:lastRow="0" w:firstColumn="1" w:lastColumn="0" w:noHBand="0" w:noVBand="1"/>
      </w:tblPr>
      <w:tblGrid>
        <w:gridCol w:w="1635"/>
        <w:gridCol w:w="805"/>
        <w:gridCol w:w="739"/>
        <w:gridCol w:w="666"/>
        <w:gridCol w:w="872"/>
        <w:gridCol w:w="748"/>
        <w:gridCol w:w="749"/>
        <w:gridCol w:w="748"/>
        <w:gridCol w:w="666"/>
        <w:gridCol w:w="844"/>
        <w:gridCol w:w="818"/>
        <w:gridCol w:w="844"/>
        <w:gridCol w:w="779"/>
        <w:gridCol w:w="872"/>
        <w:gridCol w:w="961"/>
        <w:gridCol w:w="743"/>
        <w:gridCol w:w="666"/>
        <w:gridCol w:w="872"/>
      </w:tblGrid>
      <w:tr w:rsidR="00267064" w:rsidRPr="00F75998" w14:paraId="20624E71" w14:textId="77777777" w:rsidTr="00267064">
        <w:tc>
          <w:tcPr>
            <w:tcW w:w="1844" w:type="dxa"/>
            <w:vMerge w:val="restart"/>
            <w:tcBorders>
              <w:left w:val="nil"/>
              <w:right w:val="nil"/>
            </w:tcBorders>
          </w:tcPr>
          <w:p w14:paraId="074965DA" w14:textId="77777777" w:rsidR="008B72B9" w:rsidRPr="00F75998" w:rsidRDefault="008B72B9" w:rsidP="008B72B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  <w:gridSpan w:val="4"/>
            <w:tcBorders>
              <w:left w:val="nil"/>
              <w:right w:val="nil"/>
            </w:tcBorders>
            <w:vAlign w:val="center"/>
          </w:tcPr>
          <w:p w14:paraId="039959DB" w14:textId="361A5FEF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852" w:type="dxa"/>
            <w:gridSpan w:val="5"/>
            <w:tcBorders>
              <w:left w:val="nil"/>
              <w:right w:val="nil"/>
            </w:tcBorders>
            <w:vAlign w:val="center"/>
          </w:tcPr>
          <w:p w14:paraId="0063DE1B" w14:textId="7C858655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Age group (years)</w:t>
            </w:r>
          </w:p>
        </w:tc>
        <w:tc>
          <w:tcPr>
            <w:tcW w:w="3124" w:type="dxa"/>
            <w:gridSpan w:val="4"/>
            <w:tcBorders>
              <w:left w:val="nil"/>
              <w:right w:val="nil"/>
            </w:tcBorders>
            <w:vAlign w:val="center"/>
          </w:tcPr>
          <w:p w14:paraId="6C59FF12" w14:textId="1C7AC755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3146" w:type="dxa"/>
            <w:gridSpan w:val="4"/>
            <w:tcBorders>
              <w:left w:val="nil"/>
              <w:right w:val="nil"/>
            </w:tcBorders>
            <w:vAlign w:val="center"/>
          </w:tcPr>
          <w:p w14:paraId="7CDF5F92" w14:textId="0AB98BB9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Chronic disease status</w:t>
            </w:r>
          </w:p>
        </w:tc>
      </w:tr>
      <w:tr w:rsidR="00267064" w:rsidRPr="00F75998" w14:paraId="771966D0" w14:textId="77777777" w:rsidTr="00267064">
        <w:tc>
          <w:tcPr>
            <w:tcW w:w="1844" w:type="dxa"/>
            <w:vMerge/>
            <w:tcBorders>
              <w:left w:val="nil"/>
              <w:right w:val="nil"/>
            </w:tcBorders>
          </w:tcPr>
          <w:p w14:paraId="3985FBDE" w14:textId="77777777" w:rsidR="008B72B9" w:rsidRPr="00F75998" w:rsidRDefault="008B72B9" w:rsidP="008B72B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nil"/>
              <w:right w:val="nil"/>
            </w:tcBorders>
            <w:vAlign w:val="center"/>
          </w:tcPr>
          <w:p w14:paraId="641C4192" w14:textId="20B4735B" w:rsidR="008B72B9" w:rsidRPr="00F75998" w:rsidRDefault="00BF5366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05" w:type="dxa"/>
            <w:tcBorders>
              <w:left w:val="nil"/>
              <w:right w:val="nil"/>
            </w:tcBorders>
            <w:vAlign w:val="center"/>
          </w:tcPr>
          <w:p w14:paraId="2B0C7AA5" w14:textId="19477B55" w:rsidR="008B72B9" w:rsidRPr="00F75998" w:rsidRDefault="00BF5366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85" w:type="dxa"/>
            <w:vMerge w:val="restart"/>
            <w:tcBorders>
              <w:left w:val="nil"/>
              <w:right w:val="nil"/>
            </w:tcBorders>
            <w:vAlign w:val="center"/>
          </w:tcPr>
          <w:p w14:paraId="18C9E868" w14:textId="0A0E4D68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72" w:type="dxa"/>
            <w:vMerge w:val="restart"/>
            <w:tcBorders>
              <w:left w:val="nil"/>
              <w:right w:val="nil"/>
            </w:tcBorders>
            <w:vAlign w:val="center"/>
          </w:tcPr>
          <w:p w14:paraId="14E596CE" w14:textId="6AE29EB6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 xml:space="preserve">Cohen’s </w:t>
            </w:r>
            <w:r w:rsidRPr="00F759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824" w:type="dxa"/>
            <w:tcBorders>
              <w:left w:val="nil"/>
              <w:right w:val="nil"/>
            </w:tcBorders>
            <w:vAlign w:val="center"/>
          </w:tcPr>
          <w:p w14:paraId="46D71914" w14:textId="5749B311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18-30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44E9EF9A" w14:textId="17219A72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31-60</w:t>
            </w:r>
          </w:p>
        </w:tc>
        <w:tc>
          <w:tcPr>
            <w:tcW w:w="824" w:type="dxa"/>
            <w:tcBorders>
              <w:left w:val="nil"/>
              <w:right w:val="nil"/>
            </w:tcBorders>
            <w:vAlign w:val="center"/>
          </w:tcPr>
          <w:p w14:paraId="5D99D0E4" w14:textId="48C25F0C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530" w:type="dxa"/>
            <w:vMerge w:val="restart"/>
            <w:tcBorders>
              <w:left w:val="nil"/>
              <w:right w:val="nil"/>
            </w:tcBorders>
            <w:vAlign w:val="center"/>
          </w:tcPr>
          <w:p w14:paraId="70EFB4E2" w14:textId="63C52753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49" w:type="dxa"/>
            <w:vMerge w:val="restart"/>
            <w:tcBorders>
              <w:left w:val="nil"/>
              <w:right w:val="nil"/>
            </w:tcBorders>
            <w:vAlign w:val="center"/>
          </w:tcPr>
          <w:p w14:paraId="36FB3E2F" w14:textId="1A1BC37D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Eta squared</w:t>
            </w:r>
          </w:p>
        </w:tc>
        <w:tc>
          <w:tcPr>
            <w:tcW w:w="841" w:type="dxa"/>
            <w:tcBorders>
              <w:left w:val="nil"/>
              <w:right w:val="nil"/>
            </w:tcBorders>
            <w:vAlign w:val="center"/>
          </w:tcPr>
          <w:p w14:paraId="5F8D631E" w14:textId="0B31EBC3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Below college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14:paraId="4E207221" w14:textId="61E32A83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College or above</w:t>
            </w:r>
          </w:p>
        </w:tc>
        <w:tc>
          <w:tcPr>
            <w:tcW w:w="562" w:type="dxa"/>
            <w:vMerge w:val="restart"/>
            <w:tcBorders>
              <w:left w:val="nil"/>
              <w:right w:val="nil"/>
            </w:tcBorders>
            <w:vAlign w:val="center"/>
          </w:tcPr>
          <w:p w14:paraId="4DC73BF9" w14:textId="4C7E58F0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72" w:type="dxa"/>
            <w:vMerge w:val="restart"/>
            <w:tcBorders>
              <w:left w:val="nil"/>
              <w:right w:val="nil"/>
            </w:tcBorders>
            <w:vAlign w:val="center"/>
          </w:tcPr>
          <w:p w14:paraId="6F548D15" w14:textId="51274F02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 xml:space="preserve">Cohen’s </w:t>
            </w:r>
            <w:r w:rsidRPr="00F759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19B53F5D" w14:textId="77EBC782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No/ unknown</w:t>
            </w:r>
          </w:p>
        </w:tc>
        <w:tc>
          <w:tcPr>
            <w:tcW w:w="814" w:type="dxa"/>
            <w:tcBorders>
              <w:left w:val="nil"/>
              <w:right w:val="nil"/>
            </w:tcBorders>
            <w:vAlign w:val="center"/>
          </w:tcPr>
          <w:p w14:paraId="594C9971" w14:textId="4C039087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99" w:type="dxa"/>
            <w:vMerge w:val="restart"/>
            <w:tcBorders>
              <w:left w:val="nil"/>
              <w:right w:val="nil"/>
            </w:tcBorders>
            <w:vAlign w:val="center"/>
          </w:tcPr>
          <w:p w14:paraId="6AA768E7" w14:textId="482423B0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72" w:type="dxa"/>
            <w:vMerge w:val="restart"/>
            <w:tcBorders>
              <w:left w:val="nil"/>
              <w:right w:val="nil"/>
            </w:tcBorders>
            <w:vAlign w:val="center"/>
          </w:tcPr>
          <w:p w14:paraId="3370527D" w14:textId="2D7A010A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 xml:space="preserve">Cohen’s </w:t>
            </w:r>
            <w:r w:rsidRPr="00F759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</w:p>
        </w:tc>
      </w:tr>
      <w:tr w:rsidR="00267064" w:rsidRPr="00F75998" w14:paraId="741DB649" w14:textId="77777777" w:rsidTr="00267064">
        <w:tc>
          <w:tcPr>
            <w:tcW w:w="18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67F5D3" w14:textId="77777777" w:rsidR="008B72B9" w:rsidRPr="00F75998" w:rsidRDefault="008B72B9" w:rsidP="008B72B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4EA960" w14:textId="6D1642D1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C475F5" w14:textId="0F9B9893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5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EE06AE" w14:textId="77777777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83106A" w14:textId="77777777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1965C2" w14:textId="695AD945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61A69C" w14:textId="5D4E1E7B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416E11" w14:textId="65FCEE18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5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2828E9" w14:textId="77777777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B66F53" w14:textId="77777777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D9A695" w14:textId="39A38619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D87D65" w14:textId="515C4E90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5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4F4850" w14:textId="77777777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95D685" w14:textId="77777777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535B4C" w14:textId="6D0595F2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E2482E" w14:textId="0A56450D" w:rsidR="008B72B9" w:rsidRPr="00F75998" w:rsidRDefault="008B72B9" w:rsidP="008B72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49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EF7D0D3" w14:textId="77777777" w:rsidR="008B72B9" w:rsidRPr="00F75998" w:rsidRDefault="008B72B9" w:rsidP="008B72B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12E666" w14:textId="77777777" w:rsidR="008B72B9" w:rsidRPr="00F75998" w:rsidRDefault="008B72B9" w:rsidP="008B72B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064" w:rsidRPr="00F75998" w14:paraId="4CD6CB01" w14:textId="77777777" w:rsidTr="00267064"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7098E" w14:textId="6066F453" w:rsidR="008B72B9" w:rsidRPr="00F75998" w:rsidRDefault="008B72B9" w:rsidP="00B3379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Consequences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649F3" w14:textId="7A74F0B4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3 (2.3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FE66A" w14:textId="26A51CFE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1 (2.4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74302" w14:textId="691E4C09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256AD" w14:textId="0E27B9D2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41878" w14:textId="1C5A2345" w:rsidR="008B72B9" w:rsidRPr="00F75998" w:rsidRDefault="00522913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5.8 (2.4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B838B" w14:textId="7EB7146B" w:rsidR="008B72B9" w:rsidRPr="00F75998" w:rsidRDefault="00522913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3 (2.2)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23E12" w14:textId="5B78D513" w:rsidR="008B72B9" w:rsidRPr="00F75998" w:rsidRDefault="00522913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3 (2.5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3F275" w14:textId="455CDBD0" w:rsidR="008B72B9" w:rsidRPr="00F75998" w:rsidRDefault="00522913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95C01" w14:textId="66021D27" w:rsidR="008B72B9" w:rsidRPr="00F75998" w:rsidRDefault="00522913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B629C" w14:textId="0798D6E3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4 (2.3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2E91F" w14:textId="41895DD2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5.9 (2.5)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5F3B2" w14:textId="66202328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2DEAA" w14:textId="16479DBA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4E1EC" w14:textId="2F235B9F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2 (2.3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BDD1F" w14:textId="7D5B5E85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3 (2.4)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EC58D" w14:textId="376605E2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DA384" w14:textId="096D206F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67064" w:rsidRPr="00F75998" w14:paraId="516D7DDE" w14:textId="77777777" w:rsidTr="0026706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3D33540" w14:textId="77777777" w:rsidR="00267064" w:rsidRPr="00F75998" w:rsidRDefault="00267064" w:rsidP="00B3379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8AEC593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3DE4C7B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7228C75F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1758CA9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5A200B1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3016337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747F174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6E0692A7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D35149F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864C64B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D17FD5E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C5FDBFB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4872E6A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10C404B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E0B6864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76B0BAC9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4FAB7E3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064" w:rsidRPr="00F75998" w14:paraId="1EB041C2" w14:textId="77777777" w:rsidTr="0026706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736CD36" w14:textId="68B80538" w:rsidR="008B72B9" w:rsidRPr="00F75998" w:rsidRDefault="008B72B9" w:rsidP="00B3379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Timelin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C6B8761" w14:textId="0F086942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9 (2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4356A43" w14:textId="6837EB31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4 (1.8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103A2D89" w14:textId="4D66206F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2F1A628" w14:textId="34226588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B8007A7" w14:textId="44601F19" w:rsidR="00522913" w:rsidRPr="00F75998" w:rsidRDefault="00522913" w:rsidP="0052291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0 (1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9B25134" w14:textId="76796E1D" w:rsidR="008B72B9" w:rsidRPr="00F75998" w:rsidRDefault="00522913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8 (1.8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8E2394A" w14:textId="6B6B78C2" w:rsidR="008B72B9" w:rsidRPr="00F75998" w:rsidRDefault="00522913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5.0 (2.0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19BCC053" w14:textId="704A2A70" w:rsidR="008B72B9" w:rsidRPr="00F75998" w:rsidRDefault="00522913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92AEE1D" w14:textId="3E31E7BF" w:rsidR="008B72B9" w:rsidRPr="00F75998" w:rsidRDefault="00522913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EFDD70D" w14:textId="25E39C78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9 (1.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B300C20" w14:textId="1438DAB9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2 (1.8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D4E11F3" w14:textId="11E3E8B8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7136787" w14:textId="0FD7609D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E776E20" w14:textId="283FD19E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6 (1.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6C8916D" w14:textId="03997AD6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5.0 (2.0)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477FC73B" w14:textId="1923D885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C0B0AF6" w14:textId="5EEA2AF2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267064" w:rsidRPr="00F75998" w14:paraId="0FB9B42C" w14:textId="77777777" w:rsidTr="0026706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3EB8B30" w14:textId="77777777" w:rsidR="00267064" w:rsidRPr="00F75998" w:rsidRDefault="00267064" w:rsidP="00B3379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E4783D6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8996296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5F67F705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27C758D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BB669ED" w14:textId="77777777" w:rsidR="00267064" w:rsidRPr="00F75998" w:rsidRDefault="00267064" w:rsidP="0052291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00AA2C8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313ABE5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64B656D7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22E7077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A9D5076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024806E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35FD354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E3B0F6A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ACB1D71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D3539EA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0DFB92E3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73ECFE2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064" w:rsidRPr="00F75998" w14:paraId="13316BF3" w14:textId="77777777" w:rsidTr="0026706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AD76067" w14:textId="76AD12DA" w:rsidR="008B72B9" w:rsidRPr="00F75998" w:rsidRDefault="008B72B9" w:rsidP="00B3379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Personal contro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39A40B5" w14:textId="38E3CFB9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0 (1.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FB1522C" w14:textId="396F87AC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2 (1.9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40AA2379" w14:textId="18480A6F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A1FA95B" w14:textId="29A254CC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BB0DE14" w14:textId="337D6583" w:rsidR="008B72B9" w:rsidRPr="00F75998" w:rsidRDefault="00522913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1 (1.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B446CD3" w14:textId="08E044CA" w:rsidR="008B72B9" w:rsidRPr="00F75998" w:rsidRDefault="00522913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2 (1.6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B0FA00A" w14:textId="1A2BD66F" w:rsidR="008B72B9" w:rsidRPr="00F75998" w:rsidRDefault="00522913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5.8 (2.1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117B5AC1" w14:textId="1C541478" w:rsidR="008B72B9" w:rsidRPr="00F75998" w:rsidRDefault="00522913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4555DA7" w14:textId="48BBF36A" w:rsidR="008B72B9" w:rsidRPr="00F75998" w:rsidRDefault="00522913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9F6AAB5" w14:textId="2E9CA8A1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1 (1.8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6FFAFD5" w14:textId="6A012B86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0 (1.9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A093C32" w14:textId="09D951AC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F571E63" w14:textId="211C4F63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C3575BD" w14:textId="37B27260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1 (1.8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9F288DC" w14:textId="3B3FB6B7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0 (1.9)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78793869" w14:textId="0FA42F52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D7601D7" w14:textId="71130D4D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267064" w:rsidRPr="00F75998" w14:paraId="35FB6ADF" w14:textId="77777777" w:rsidTr="0026706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B6D7391" w14:textId="77777777" w:rsidR="00267064" w:rsidRPr="00F75998" w:rsidRDefault="00267064" w:rsidP="00B3379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0F75644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BB571AD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5AD6E72B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16F36FD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29D3DA3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55252C3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23DB8D3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54E85EC4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1885AC5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70F220B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A99B7D1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62DB321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23DC98A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76970B9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3164EE2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19DD209A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3386805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064" w:rsidRPr="00F75998" w14:paraId="617FB112" w14:textId="77777777" w:rsidTr="0026706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A0710C2" w14:textId="68B92968" w:rsidR="008B72B9" w:rsidRPr="00F75998" w:rsidRDefault="008B72B9" w:rsidP="00B3379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Treatment contro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C1AC742" w14:textId="442572E6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1 (2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A5AEE38" w14:textId="1D550F35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2 (2.1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2D719982" w14:textId="5EB0EBEF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A1AEEC8" w14:textId="1E9C4B9B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64777B2" w14:textId="24378A40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0 (2.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EC7F069" w14:textId="2C4AACFA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0 (1.8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75EB2A7" w14:textId="7171F894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3 (2.3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16F88796" w14:textId="484D087D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77653F1" w14:textId="20A63707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17F2535" w14:textId="27379A12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2 (2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5C3483B" w14:textId="2ECBD4F1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5.9 (2.3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FB6E184" w14:textId="70AC024C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5F655E0" w14:textId="2EC4D738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64952D0" w14:textId="406A8E74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0 (2.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5FAA046" w14:textId="3AE75973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4 (2.0)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4AE3656F" w14:textId="3A5E274E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0B74285" w14:textId="739D634D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267064" w:rsidRPr="00F75998" w14:paraId="1024B9E4" w14:textId="77777777" w:rsidTr="0026706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A723B66" w14:textId="77777777" w:rsidR="00267064" w:rsidRPr="00F75998" w:rsidRDefault="00267064" w:rsidP="00B3379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B5D99EA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0E66206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514B6CFA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5A082C5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9C59224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B8428FF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825A823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77B016F6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96DC9D0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3E40083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CF4742A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919292D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54D8CDA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B213115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364BAB7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1A5BA7EB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945A701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064" w:rsidRPr="00F75998" w14:paraId="54427208" w14:textId="77777777" w:rsidTr="0026706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AB8E7B0" w14:textId="2276707F" w:rsidR="008B72B9" w:rsidRPr="00F75998" w:rsidRDefault="008B72B9" w:rsidP="00B3379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29D3736" w14:textId="3A7DE6B8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5.0 (1.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45BD83B" w14:textId="41438711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6 (1.9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5282F918" w14:textId="3F56C030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59AE743" w14:textId="4AA7ED97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2A6AB24" w14:textId="330CA14B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8 (2.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F004796" w14:textId="7526E734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9 (1.8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8C73894" w14:textId="1E1E6273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5.0 (2.0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0DD285F9" w14:textId="6D07FE26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06A4CD7" w14:textId="02B98019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6912B476" w14:textId="78F314FA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9 (1.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DA20357" w14:textId="3195A2AB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7 (1.9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B66C65F" w14:textId="2DAC14F4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0D4F2F7" w14:textId="19D4B3C0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479E060" w14:textId="4E3B563B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8 (1.8</w:t>
            </w:r>
            <w:r w:rsidRPr="00F7599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2A172E8" w14:textId="04DA3E70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  <w:r w:rsidRPr="00F7599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26C1F251" w14:textId="69F4F648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979E490" w14:textId="0D796BFB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67064" w:rsidRPr="00F75998" w14:paraId="3E45742B" w14:textId="77777777" w:rsidTr="0026706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C01D2B9" w14:textId="77777777" w:rsidR="00267064" w:rsidRPr="00F75998" w:rsidRDefault="00267064" w:rsidP="00B3379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CFDF120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5184472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F06B1F0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EE52CEF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8F9CAA0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1DF5B6D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0C355BE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60BD1823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153E6CF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ACA6E51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2F6C81B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06793DE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0A0803F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864A722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86CB0AC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0CC290ED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F3E90CB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064" w:rsidRPr="00F75998" w14:paraId="54D1EE12" w14:textId="77777777" w:rsidTr="0026706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41D715A" w14:textId="34C67953" w:rsidR="008B72B9" w:rsidRPr="00F75998" w:rsidRDefault="008B72B9" w:rsidP="00B3379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Illness concer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892585F" w14:textId="2552A2EA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5.0 (2.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15503B6" w14:textId="2F79177D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5 (2.6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257C36BC" w14:textId="6B96C471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94C8711" w14:textId="615000BB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7E65690" w14:textId="6885F731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5 (2.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A93C5C7" w14:textId="4B4F9AEE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9 (2.4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21739AF" w14:textId="4E17555B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9 (2.9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000CD8FA" w14:textId="7F42EB4F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7EC9F9A" w14:textId="07D3E0F5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BB393F1" w14:textId="6BFB90FB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5.0 (2.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33F4023" w14:textId="652C8F62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3 (2.4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C8C6032" w14:textId="39D825B0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0534410" w14:textId="3882D825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5671B37" w14:textId="245AAF99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8 (2.6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F8BDB22" w14:textId="2CBEFF7E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5.0 (2.7)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53626C23" w14:textId="03CB5080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1DB4AD1" w14:textId="4921C8A6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67064" w:rsidRPr="00F75998" w14:paraId="0BA9EF23" w14:textId="77777777" w:rsidTr="0026706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295B3F2" w14:textId="77777777" w:rsidR="00267064" w:rsidRPr="00F75998" w:rsidRDefault="00267064" w:rsidP="00B3379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4250A88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C11BF0C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7FDB1FAC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45B147B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52D6411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9648830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0C97320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2B527CBA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687A6D7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6D185394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94B4DEC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8F94BFF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EE559BE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FB09B46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541B0AF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042404C4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4D788D9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064" w:rsidRPr="00F75998" w14:paraId="0DE02A69" w14:textId="77777777" w:rsidTr="0026706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4A70096" w14:textId="3D29400A" w:rsidR="008B72B9" w:rsidRPr="00F75998" w:rsidRDefault="008B72B9" w:rsidP="00B3379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Illness coh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5CE2F04" w14:textId="04194203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5.7 (1.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1EE92F5" w14:textId="1C26AD7C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5.9 (1.8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28888710" w14:textId="4B3E78CA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8B24449" w14:textId="63EC5DEF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9F26556" w14:textId="4EF2411B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5.8 (1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3264C4A" w14:textId="208323EE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0 (1.5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F4987A0" w14:textId="26A0F4B5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5.4 (2.2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22E4EFAD" w14:textId="320BF6AB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3CB7E90" w14:textId="6DAAB077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0C3356C" w14:textId="2450BC17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5.7 (1.8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BE56BA5" w14:textId="47C17ECC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1 (1.8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B5F52B5" w14:textId="6343F907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2F4EBAF" w14:textId="1A1971A9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9024ADA" w14:textId="2EBBF13E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6.0 (1.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7FE6277" w14:textId="66A0FE43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5.4 (2.1)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05143DD6" w14:textId="270E38C7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494DC9B" w14:textId="513A3EE9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267064" w:rsidRPr="00F75998" w14:paraId="7C5E2A80" w14:textId="77777777" w:rsidTr="0026706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216B08C" w14:textId="77777777" w:rsidR="00267064" w:rsidRPr="00F75998" w:rsidRDefault="00267064" w:rsidP="00B3379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B7FDF13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39DAB2E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22BCBDEF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DCF3278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0D00BB8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85E81C9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CA5E418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432C5206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65379D6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B75CF6D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1A3436B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F5E29E7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A7A4814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02BF3D7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1367160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70A8236C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D63E53C" w14:textId="77777777" w:rsidR="00267064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064" w:rsidRPr="00F75998" w14:paraId="4E1F0F73" w14:textId="77777777" w:rsidTr="00267064"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7BA9C" w14:textId="728AA622" w:rsidR="008B72B9" w:rsidRPr="00F75998" w:rsidRDefault="008B72B9" w:rsidP="00B3379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Emotional representations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</w:tcPr>
          <w:p w14:paraId="684EE2EA" w14:textId="5A0C355F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6 (2.7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</w:tcPr>
          <w:p w14:paraId="356408BE" w14:textId="1540CE2E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2 (2.6)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</w:tcPr>
          <w:p w14:paraId="59B043C7" w14:textId="47B1509F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</w:tcPr>
          <w:p w14:paraId="5A251291" w14:textId="18108963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</w:tcPr>
          <w:p w14:paraId="5B462662" w14:textId="23B0DCDF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1 (2.3)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</w:tcPr>
          <w:p w14:paraId="2D3B520C" w14:textId="2C1A3221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3 (2.6)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</w:tcPr>
          <w:p w14:paraId="57C76508" w14:textId="757AEF18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5.0 (2.9)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</w:tcPr>
          <w:p w14:paraId="177BD979" w14:textId="10D6D338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0552AA36" w14:textId="75436D43" w:rsidR="008B72B9" w:rsidRPr="00F75998" w:rsidRDefault="00267064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14:paraId="4F589662" w14:textId="5C3F1DB4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6 (2.8)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148E135B" w14:textId="77055CC4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2 (2.5)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</w:tcPr>
          <w:p w14:paraId="29895729" w14:textId="3D123849" w:rsidR="008B72B9" w:rsidRPr="00F75998" w:rsidRDefault="00B3379A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</w:tcPr>
          <w:p w14:paraId="14E19637" w14:textId="3B57B4EE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14:paraId="2D4C790C" w14:textId="40ABC48C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3 (2.6)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</w:tcPr>
          <w:p w14:paraId="69CC9C9F" w14:textId="6CB73E53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4.8 (2.8)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</w:tcPr>
          <w:p w14:paraId="69A162BD" w14:textId="48BE3694" w:rsidR="008B72B9" w:rsidRPr="00F75998" w:rsidRDefault="00095E29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</w:tcPr>
          <w:p w14:paraId="6F55EAD6" w14:textId="76514F48" w:rsidR="008B72B9" w:rsidRPr="00F75998" w:rsidRDefault="00E83BE2" w:rsidP="00B3379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99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</w:tbl>
    <w:p w14:paraId="0F29B2BE" w14:textId="0135BC6E" w:rsidR="008D757D" w:rsidRPr="00267064" w:rsidRDefault="008B72B9">
      <w:pPr>
        <w:rPr>
          <w:rFonts w:ascii="Times New Roman" w:hAnsi="Times New Roman" w:cs="Times New Roman"/>
          <w:sz w:val="20"/>
          <w:szCs w:val="20"/>
        </w:rPr>
      </w:pPr>
      <w:r w:rsidRPr="00F75998">
        <w:rPr>
          <w:rFonts w:ascii="Times New Roman" w:hAnsi="Times New Roman" w:cs="Times New Roman"/>
          <w:sz w:val="20"/>
          <w:szCs w:val="20"/>
        </w:rPr>
        <w:t xml:space="preserve">Note. Cohen’s </w:t>
      </w:r>
      <w:r w:rsidRPr="00F75998">
        <w:rPr>
          <w:rFonts w:ascii="Times New Roman" w:hAnsi="Times New Roman" w:cs="Times New Roman"/>
          <w:i/>
          <w:iCs/>
          <w:sz w:val="20"/>
          <w:szCs w:val="20"/>
        </w:rPr>
        <w:t xml:space="preserve">d </w:t>
      </w:r>
      <w:r w:rsidRPr="00F75998">
        <w:rPr>
          <w:rFonts w:ascii="Times New Roman" w:hAnsi="Times New Roman" w:cs="Times New Roman"/>
          <w:sz w:val="20"/>
          <w:szCs w:val="20"/>
        </w:rPr>
        <w:t>values of 0.20, 0.50, and 0.80 indicate small, medium, and large effect size, respectively. Eta squared values of 0.010, 0.059, and 0.138 indicate small, medium, and large effect size, respectively.</w:t>
      </w:r>
    </w:p>
    <w:sectPr w:rsidR="008D757D" w:rsidRPr="00267064" w:rsidSect="007A486B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EFE78" w14:textId="77777777" w:rsidR="00F75998" w:rsidRDefault="00F75998" w:rsidP="00F75998">
      <w:pPr>
        <w:spacing w:after="0" w:line="240" w:lineRule="auto"/>
      </w:pPr>
      <w:r>
        <w:separator/>
      </w:r>
    </w:p>
  </w:endnote>
  <w:endnote w:type="continuationSeparator" w:id="0">
    <w:p w14:paraId="3996034B" w14:textId="77777777" w:rsidR="00F75998" w:rsidRDefault="00F75998" w:rsidP="00F75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9B175" w14:textId="77777777" w:rsidR="00F75998" w:rsidRDefault="00F75998" w:rsidP="00F75998">
      <w:pPr>
        <w:spacing w:after="0" w:line="240" w:lineRule="auto"/>
      </w:pPr>
      <w:r>
        <w:separator/>
      </w:r>
    </w:p>
  </w:footnote>
  <w:footnote w:type="continuationSeparator" w:id="0">
    <w:p w14:paraId="5865E7AC" w14:textId="77777777" w:rsidR="00F75998" w:rsidRDefault="00F75998" w:rsidP="00F759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86B"/>
    <w:rsid w:val="00095E29"/>
    <w:rsid w:val="00267064"/>
    <w:rsid w:val="004830E8"/>
    <w:rsid w:val="00522913"/>
    <w:rsid w:val="007A486B"/>
    <w:rsid w:val="008B72B9"/>
    <w:rsid w:val="008D757D"/>
    <w:rsid w:val="00986869"/>
    <w:rsid w:val="00B3379A"/>
    <w:rsid w:val="00BF5366"/>
    <w:rsid w:val="00E7794E"/>
    <w:rsid w:val="00E83BE2"/>
    <w:rsid w:val="00F7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FA557A"/>
  <w15:chartTrackingRefBased/>
  <w15:docId w15:val="{C7CEF01C-25EC-4787-ABE3-6AB89D165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7A486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A486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48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8D7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599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998"/>
  </w:style>
  <w:style w:type="paragraph" w:styleId="Footer">
    <w:name w:val="footer"/>
    <w:basedOn w:val="Normal"/>
    <w:link w:val="FooterChar"/>
    <w:uiPriority w:val="99"/>
    <w:unhideWhenUsed/>
    <w:rsid w:val="00F7599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NQIU</dc:creator>
  <cp:keywords/>
  <dc:description/>
  <cp:lastModifiedBy>YU YANQIU</cp:lastModifiedBy>
  <cp:revision>4</cp:revision>
  <dcterms:created xsi:type="dcterms:W3CDTF">2023-08-08T12:58:00Z</dcterms:created>
  <dcterms:modified xsi:type="dcterms:W3CDTF">2023-08-09T13:31:00Z</dcterms:modified>
</cp:coreProperties>
</file>